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77" w:type="dxa"/>
        <w:tblInd w:w="93" w:type="dxa"/>
        <w:tblLook w:val="04A0"/>
      </w:tblPr>
      <w:tblGrid>
        <w:gridCol w:w="4540"/>
        <w:gridCol w:w="2080"/>
        <w:gridCol w:w="1337"/>
        <w:gridCol w:w="1820"/>
      </w:tblGrid>
      <w:tr w:rsidR="002D4177" w:rsidRPr="008C715E" w:rsidTr="00383E73">
        <w:trPr>
          <w:trHeight w:val="315"/>
        </w:trPr>
        <w:tc>
          <w:tcPr>
            <w:tcW w:w="4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cientific nam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mmon English nam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nservation status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epialu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umuli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host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pial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epialu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ylvin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range Swif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pial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epialu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upulinu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mon Swif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pial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lutel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ylostel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iamond-back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ponomeut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ofmannophi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seudospretel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ainton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84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own House-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ecopho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46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ndros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arcitrel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hite-shouldered House-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ecopho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achysto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croxanth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yrick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88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ddy Strea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ecopho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rci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quercan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Fabricius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Oak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nghorned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ecopho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piphya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ostvittan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Walker, 18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ight Brown Apple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ortic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ortrix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viridan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Green Oak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ortrix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ortic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cler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variegan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Garden Rose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ortrix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ortic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lucit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exadacty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Linnaeus, 17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wenty-plume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ucit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hrysoteuch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ulmel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rden Grass-vene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ramb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griphi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traminel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riphi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raminella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ramb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griphi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ristel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riphi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istella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ramb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lophi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ymphae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own China-mar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ramb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vergest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forfical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rden Pebb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ramb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urrhypa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ortul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all Magpi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ramb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hlyctaen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oron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potted Magpi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ramb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Ud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lival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de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livalis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ramb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Ud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ferrugal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übn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9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sty Dot Pear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ramb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omophi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octuel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sh Vene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ramb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leuropty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ural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opoli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 of Pear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ramb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ypsopyg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ostal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Fabricius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old Triang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yral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phom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ociel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e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yral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ilix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glauc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opoli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hinese Charact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repan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Thyatira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at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each Blosso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yati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abrosyne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yritoide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uff Arch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yati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lsophi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escul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arch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emith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estiv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übn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9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mon Emeral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imand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omae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Schmidt, 19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lood-ve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copu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imit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übn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9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all Blood-ve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Ida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ustic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mpke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9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ast Carpe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Ida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isel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all Fan-footed Wa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Ida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eri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rank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80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all Dusty Wa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Ida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imidi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ngle-dotted Wa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Ida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vers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iband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Wa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anthorhoe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esign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lame Carpe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anthorhoe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ontan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lver-ground Carpe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anthorhoe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fluctu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rden Carpe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cotopteryx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henopodi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aded Broad-b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pirrhoe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ltern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mon Carpe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mptogramm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iline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ellow Shel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nticl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adi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oulder-stri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>Anticl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eriv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Stream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ulith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yrali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rred Straw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cliptope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ilace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all Phoenix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hloroclyst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iterat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d-green Carpe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hloroclyst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runc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mon Marbled Carpe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idar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fulv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Forster, 177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rred Yellow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he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belisc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übn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8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rey Pine Carpe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he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ritannic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Turner H J, 192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pruce Carpe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olostyg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ectinat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noch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8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reen Carpe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ydriome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furc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Thunberg, 178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uly Highfly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46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pirrit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ilut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], 1775),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hristyi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Allen, 1906),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utumn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rkhausen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9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vember Moth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g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erizom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ffinit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Stephens, 18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Rivule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erizom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lchemill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all Rivule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upithec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entaure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ime-speck Pu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asiphi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ctangul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reen Pu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Gymnoscel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ufifasci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Haworth, 18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ouble-striped Pu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braxa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grossulari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Magpi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omaspil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argin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ouded Bord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acar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itur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erck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awny-barred Ang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etropho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hloros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opoli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own Silver-l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pisthograpt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uteol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imstone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nnomo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lni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nary-shouldered Thor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elen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ent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Fabricius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arly Thor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elen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etralun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urple Thor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dontope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ident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erck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alloped Haze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rocall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lingu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alloped Oa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urapteryx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ambuc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llow-tailed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oloto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enn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eathered Thor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Lycia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irt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erck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indled Beau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iston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trat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ak Beau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iston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etul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eppered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griop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argin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Fabricius, 17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otted Bord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eribatode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homboid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illow Beau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lc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pand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tled Beau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be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usar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mon White Wa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be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exanthemata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opoli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mon Wa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omograph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emer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ouded Silv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mpa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argarit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ight Emeral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ometr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ima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iliae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ime Hawk-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phing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aothoe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opuli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plar Hawk-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phing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eilephi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lpenor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lephant Hawk-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phing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hale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ucepha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uff-t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odont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otodont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romedariu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ron Promin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odont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otodont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ziczac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ebble Promin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odont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heos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gnom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Fabricius, 17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sser Swallow Promin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odont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>Pheos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remu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erck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allow Promin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odont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tilodon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pucin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xcomb Promin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odont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terostom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alpin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erck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le Promin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odont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rymon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uficorn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unar Marbled Brow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odont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rgy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ntiqu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The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pourer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ymantri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llitea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udibund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le Tussoc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ymantri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uproct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imil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uessly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ellow-tai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ymantri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ilem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griseo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übn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80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ingy Footm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rcti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ilem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urideo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incken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81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mon Footm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rcti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rct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j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rden Tig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rcti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pilosom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ubriciped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hite Erm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rcti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pilosom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uteum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uff Erm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rcti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iapho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endic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erck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uslin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rcti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hragmatob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fuliginos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by Tig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rcti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Nola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ucullatel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ort-cloaked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l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grot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egetum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urnip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grot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xclamation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art &amp; Dar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grot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ipsilon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rk Sword-gras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grot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u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übn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80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uttle-shaped Dar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xyl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utr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Flam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chropleu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lec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lame Should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octu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ronub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arge Yellow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nderwing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octu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comes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übn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8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esser Yellow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nderwing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46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octu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fimbri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reb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Broad-bordered Yellow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nderwing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46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octu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janthe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rkhausen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9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esser Broad-bordered Yellow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nderwing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octu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interjec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awerd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9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east Yellow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nderwing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ycophot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orphyre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ue Lover's Kno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iars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endic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Fabricius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grailed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la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iars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ubi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ieweg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9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all Square-spo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46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est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c-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igrum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etaceous Hebrew Charact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est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riangulum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ouble Square-spo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est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aj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otted Cla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est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exstrig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Haworth, 18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x-striped Rustic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est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anthograph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quare-spot Rustic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aen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ypic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Gothic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amest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rassicae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bbage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elanch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ersicariae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ot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acanob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halassin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le-shouldered Brocad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acanob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lerace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ight-line Brown-ey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elanch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isi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oom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rthos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rud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all Quak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rthos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gracil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wdered Quak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rthos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erasi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Fabricius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mon Quak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rthos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incer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ouded Drab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>Orthos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und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win-spotted Quak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rthos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gothic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brew Charact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ythim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oniger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own-line Bright-ey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ythim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ferrago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Fabricius, 178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Cla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ythim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impur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übn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80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oky Wainsco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ythim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allen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mon Wainsco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ythim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comma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oulder-striped Wainsco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porophy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nigr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Haworth, 18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lack Rustic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ithophane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rnitopu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dd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91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rey Shoulder-kno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ithophane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eautieri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ursin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9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lair's Shoulder-kno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ylocamp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areola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p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8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arly Gre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llophye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xyacanthae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reen-brindled Cresc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ryobotode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remi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Fabricius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indled Gree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upsil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ransvers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Satellit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onist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vaccinii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Chestnu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onist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igu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p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9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rk Chestnu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grocho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ircellar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Bric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grocho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o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erck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d-line Quak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grocho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acilen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übn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8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ellow-line Quak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grocho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itur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own-spot Pin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grocho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ychnid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aded Chestnu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tethm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entrago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Haworth, 18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ntre-barred Sallow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mphaloscelis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unos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Haworth, 18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unar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nderwing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anth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urago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rred Sallow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anth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og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p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8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nk-barred Sallow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Xanth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icteriti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Sallow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cronict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cer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Sycamor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cronict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eporin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Mill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46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cronict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psi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,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riden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Grey Dagger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g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cronict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umic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not Gras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ryph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omestic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arbled Beau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46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mphipy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yramide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,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erber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Fletcher, 19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Copper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nderwing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g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mphipy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ragopogin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erck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use Mot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usi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ferrugine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p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own Rustic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uplex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ucipa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all Angle Shad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hlogophor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eticulos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ngle Shad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osm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rapezin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Dun-b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pam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onoglyph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rk Arch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pam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ithoxylae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ight Arch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pam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rena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ouded-bordered Brind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pam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miss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übn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8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usky Brocad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pam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orden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stic Shoulder-kno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46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lig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trigil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,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versicolo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rkhausen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, 1792),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atruncu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arbled Minor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lig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fasciuncul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Haworth, 18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iddle-barred Mino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46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>Mesapame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ecal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,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idym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p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, 1788),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mmi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zbanyai-Res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9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Common Rustic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g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uperi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estace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lounced Rustic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ydraec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icace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p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8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osy Rustic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Gorty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flavago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rosted Orang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oplodri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mbigu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ine's Rustic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radri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orpheu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tled Rustic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aradri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lavipalp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opoli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le Mottled Willow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Diachrys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hrysit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urnished Bras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olychrys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one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Fabricius, 178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Golden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lusia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utograph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gamma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lver 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utograph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ulchrin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Haworth, 18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autiful Golden 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utograph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jota</w:t>
            </w: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lain Golden 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brosto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ripartita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ufnagel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Spectac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coliopteryx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ibatrix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Heral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ivul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ericeal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opoli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17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raw Do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ypen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roboscidal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Linnaeus, 17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Snou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Zanclognath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arsipennal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Treitschke, 183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e Fan-foo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  <w:tr w:rsidR="002D4177" w:rsidRPr="008C715E" w:rsidTr="00383E73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Herminia</w:t>
            </w:r>
            <w:proofErr w:type="spellEnd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15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grisealis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[Denis &amp; </w:t>
            </w: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hiffermüller</w:t>
            </w:r>
            <w:proofErr w:type="spellEnd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], 177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Small Fan-foot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ctuida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77" w:rsidRPr="008C715E" w:rsidRDefault="002D4177" w:rsidP="00434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715E"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</w:p>
        </w:tc>
      </w:tr>
    </w:tbl>
    <w:p w:rsidR="002D4177" w:rsidRDefault="002D4177" w:rsidP="002D4177">
      <w:pPr>
        <w:rPr>
          <w:rFonts w:ascii="Times New Roman" w:hAnsi="Times New Roman" w:cs="Times New Roman"/>
          <w:b/>
          <w:sz w:val="24"/>
          <w:szCs w:val="24"/>
        </w:rPr>
      </w:pPr>
    </w:p>
    <w:p w:rsidR="00BD525E" w:rsidRDefault="00BD525E"/>
    <w:sectPr w:rsidR="00BD525E" w:rsidSect="002D4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645A"/>
    <w:rsid w:val="00064470"/>
    <w:rsid w:val="00074870"/>
    <w:rsid w:val="001561FE"/>
    <w:rsid w:val="00184871"/>
    <w:rsid w:val="002D4177"/>
    <w:rsid w:val="00383E73"/>
    <w:rsid w:val="005118C1"/>
    <w:rsid w:val="00560AAC"/>
    <w:rsid w:val="006F4E2E"/>
    <w:rsid w:val="008A67CA"/>
    <w:rsid w:val="00BD06FE"/>
    <w:rsid w:val="00BD525E"/>
    <w:rsid w:val="00E9645A"/>
    <w:rsid w:val="00F54B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17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12</Words>
  <Characters>11475</Characters>
  <Application>Microsoft Office Word</Application>
  <DocSecurity>0</DocSecurity>
  <Lines>95</Lines>
  <Paragraphs>26</Paragraphs>
  <ScaleCrop>false</ScaleCrop>
  <Company/>
  <LinksUpToDate>false</LinksUpToDate>
  <CharactersWithSpaces>13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4-01-02T11:45:00Z</dcterms:created>
  <dcterms:modified xsi:type="dcterms:W3CDTF">2014-01-02T11:45:00Z</dcterms:modified>
</cp:coreProperties>
</file>